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91150" w14:textId="77777777" w:rsidR="00735623" w:rsidRPr="00C70E0C" w:rsidRDefault="00735623" w:rsidP="00735623">
      <w:pPr>
        <w:snapToGrid w:val="0"/>
        <w:spacing w:line="240" w:lineRule="auto"/>
        <w:rPr>
          <w:rFonts w:ascii="Times New Roman" w:hAnsi="Times New Roman" w:cs="Times New Roman"/>
        </w:rPr>
      </w:pPr>
      <w:r w:rsidRPr="00C70E0C">
        <w:rPr>
          <w:rFonts w:ascii="Times New Roman" w:hAnsi="Times New Roman" w:cs="Times New Roman"/>
        </w:rPr>
        <w:t>Supplementary Table 1. ICD codes used for identifying psychiatric diagnose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56"/>
        <w:gridCol w:w="2376"/>
        <w:gridCol w:w="1568"/>
      </w:tblGrid>
      <w:tr w:rsidR="00735623" w:rsidRPr="00C70E0C" w14:paraId="71E008C0" w14:textId="77777777" w:rsidTr="00387DAD">
        <w:trPr>
          <w:trHeight w:val="340"/>
        </w:trPr>
        <w:tc>
          <w:tcPr>
            <w:tcW w:w="2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AA0A6C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Psychiatric Disorder</w:t>
            </w:r>
          </w:p>
        </w:tc>
        <w:tc>
          <w:tcPr>
            <w:tcW w:w="1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E9B56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ICD-9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7A24BC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ICD-10</w:t>
            </w:r>
          </w:p>
        </w:tc>
      </w:tr>
      <w:tr w:rsidR="00735623" w:rsidRPr="00C70E0C" w14:paraId="3B776099" w14:textId="77777777" w:rsidTr="00387DAD">
        <w:trPr>
          <w:trHeight w:val="340"/>
        </w:trPr>
        <w:tc>
          <w:tcPr>
            <w:tcW w:w="2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CA064" w14:textId="77777777" w:rsidR="00735623" w:rsidRPr="00C70E0C" w:rsidRDefault="00735623" w:rsidP="00387DAD">
            <w:pPr>
              <w:widowControl/>
              <w:snapToGrid w:val="0"/>
              <w:spacing w:line="240" w:lineRule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jor depressive disorder</w:t>
            </w:r>
          </w:p>
        </w:tc>
        <w:tc>
          <w:tcPr>
            <w:tcW w:w="1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1F2DE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6.2; 296.3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F26FB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32, F33</w:t>
            </w:r>
          </w:p>
        </w:tc>
      </w:tr>
      <w:tr w:rsidR="00735623" w:rsidRPr="00C70E0C" w14:paraId="64718A41" w14:textId="77777777" w:rsidTr="00387DAD">
        <w:trPr>
          <w:trHeight w:val="340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9942" w14:textId="77777777" w:rsidR="00735623" w:rsidRPr="00C70E0C" w:rsidRDefault="00735623" w:rsidP="00387DAD">
            <w:pPr>
              <w:widowControl/>
              <w:snapToGrid w:val="0"/>
              <w:spacing w:line="240" w:lineRule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ysthymia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1645A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0.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38F6A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34.1</w:t>
            </w:r>
          </w:p>
        </w:tc>
      </w:tr>
      <w:tr w:rsidR="00735623" w:rsidRPr="00C70E0C" w14:paraId="7D569585" w14:textId="77777777" w:rsidTr="00387DAD">
        <w:trPr>
          <w:trHeight w:val="659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1DB04" w14:textId="77777777" w:rsidR="00735623" w:rsidRPr="00C70E0C" w:rsidRDefault="00735623" w:rsidP="00387DAD">
            <w:pPr>
              <w:widowControl/>
              <w:snapToGrid w:val="0"/>
              <w:spacing w:line="240" w:lineRule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polar affective disorder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C2EDF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6.0, 296.1, 296.4, 296.5, 296.6, 296.7, 296.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F1C1E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30, F31</w:t>
            </w:r>
          </w:p>
        </w:tc>
      </w:tr>
      <w:tr w:rsidR="00735623" w:rsidRPr="00C70E0C" w14:paraId="2FD0C49E" w14:textId="77777777" w:rsidTr="00387DAD">
        <w:trPr>
          <w:trHeight w:val="340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2FB6F" w14:textId="77777777" w:rsidR="00735623" w:rsidRPr="00C70E0C" w:rsidRDefault="00735623" w:rsidP="00387DAD">
            <w:pPr>
              <w:widowControl/>
              <w:snapToGrid w:val="0"/>
              <w:spacing w:line="240" w:lineRule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4D5B9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7F28B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20; F25</w:t>
            </w:r>
          </w:p>
        </w:tc>
      </w:tr>
      <w:tr w:rsidR="00735623" w:rsidRPr="00C70E0C" w14:paraId="309ADA22" w14:textId="77777777" w:rsidTr="00387DAD">
        <w:trPr>
          <w:trHeight w:val="780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3C0A1" w14:textId="77777777" w:rsidR="00735623" w:rsidRPr="00C70E0C" w:rsidRDefault="00735623" w:rsidP="00387DAD">
            <w:pPr>
              <w:widowControl/>
              <w:snapToGrid w:val="0"/>
              <w:spacing w:line="240" w:lineRule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ubstance or alcohol use disorder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1DB85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1, 292, 303, 304, 305.0, 305.2-305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F610C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10-F16, F18, F19</w:t>
            </w:r>
          </w:p>
        </w:tc>
      </w:tr>
      <w:tr w:rsidR="00735623" w:rsidRPr="00C70E0C" w14:paraId="460B84B0" w14:textId="77777777" w:rsidTr="00387DAD">
        <w:trPr>
          <w:trHeight w:val="340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F1CD9" w14:textId="77777777" w:rsidR="00735623" w:rsidRPr="00C70E0C" w:rsidRDefault="00735623" w:rsidP="00387DAD">
            <w:pPr>
              <w:widowControl/>
              <w:snapToGrid w:val="0"/>
              <w:spacing w:line="240" w:lineRule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y anxiety disorder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28A26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0.0, 300.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A9B0F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40, F41</w:t>
            </w:r>
          </w:p>
        </w:tc>
      </w:tr>
      <w:tr w:rsidR="00735623" w:rsidRPr="00C70E0C" w14:paraId="54F911F6" w14:textId="77777777" w:rsidTr="00387DAD">
        <w:trPr>
          <w:trHeight w:val="340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E1F8A" w14:textId="77777777" w:rsidR="00735623" w:rsidRPr="00C70E0C" w:rsidRDefault="00735623" w:rsidP="00387DAD">
            <w:pPr>
              <w:widowControl/>
              <w:snapToGrid w:val="0"/>
              <w:spacing w:line="240" w:lineRule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essive-compulsive disorder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CD589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0.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8D1E4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42</w:t>
            </w:r>
          </w:p>
        </w:tc>
      </w:tr>
      <w:tr w:rsidR="00735623" w:rsidRPr="00C70E0C" w14:paraId="6B16607C" w14:textId="77777777" w:rsidTr="00387DAD">
        <w:trPr>
          <w:trHeight w:val="340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2E733" w14:textId="77777777" w:rsidR="00735623" w:rsidRPr="00C70E0C" w:rsidRDefault="00735623" w:rsidP="00387DAD">
            <w:pPr>
              <w:widowControl/>
              <w:snapToGrid w:val="0"/>
              <w:spacing w:line="240" w:lineRule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leep disorder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C91C1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7.4, 780.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06744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47, F51</w:t>
            </w:r>
          </w:p>
        </w:tc>
      </w:tr>
      <w:tr w:rsidR="00735623" w:rsidRPr="00C70E0C" w14:paraId="3D8F3562" w14:textId="77777777" w:rsidTr="00387DAD">
        <w:trPr>
          <w:trHeight w:val="340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06B82" w14:textId="77777777" w:rsidR="00735623" w:rsidRPr="00C70E0C" w:rsidRDefault="00735623" w:rsidP="00387DAD">
            <w:pPr>
              <w:widowControl/>
              <w:snapToGrid w:val="0"/>
              <w:spacing w:line="240" w:lineRule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djustment disorder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93ACF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9.0-309.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1F635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43.2</w:t>
            </w:r>
          </w:p>
        </w:tc>
      </w:tr>
      <w:tr w:rsidR="00735623" w:rsidRPr="00C70E0C" w14:paraId="29C77BCF" w14:textId="77777777" w:rsidTr="00387DAD">
        <w:trPr>
          <w:trHeight w:val="340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FBA2F" w14:textId="77777777" w:rsidR="00735623" w:rsidRPr="00C70E0C" w:rsidRDefault="00735623" w:rsidP="00387DAD">
            <w:pPr>
              <w:widowControl/>
              <w:snapToGrid w:val="0"/>
              <w:spacing w:line="240" w:lineRule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ute stress disorder/</w:t>
            </w:r>
            <w:proofErr w:type="gramStart"/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st-traumatic</w:t>
            </w:r>
            <w:proofErr w:type="gramEnd"/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tress disorder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65ECA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8, 309.8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F2A52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43.0, F43.1</w:t>
            </w:r>
          </w:p>
        </w:tc>
      </w:tr>
      <w:tr w:rsidR="00735623" w:rsidRPr="00C70E0C" w14:paraId="3FE76391" w14:textId="77777777" w:rsidTr="00387DAD">
        <w:trPr>
          <w:trHeight w:val="340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57CF4" w14:textId="77777777" w:rsidR="00735623" w:rsidRPr="00C70E0C" w:rsidRDefault="00735623" w:rsidP="00387DAD">
            <w:pPr>
              <w:widowControl/>
              <w:snapToGrid w:val="0"/>
              <w:spacing w:line="240" w:lineRule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rsonality disorder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784CA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E25A7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60</w:t>
            </w:r>
          </w:p>
        </w:tc>
      </w:tr>
      <w:tr w:rsidR="00735623" w:rsidRPr="00C70E0C" w14:paraId="3CA3E7D6" w14:textId="77777777" w:rsidTr="00387DAD">
        <w:trPr>
          <w:trHeight w:val="340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37ABC" w14:textId="77777777" w:rsidR="00735623" w:rsidRPr="00C70E0C" w:rsidRDefault="00735623" w:rsidP="00387DAD">
            <w:pPr>
              <w:widowControl/>
              <w:snapToGrid w:val="0"/>
              <w:spacing w:line="240" w:lineRule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ttention deficit hyperactivity disorder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83597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CE402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90</w:t>
            </w:r>
          </w:p>
        </w:tc>
      </w:tr>
      <w:tr w:rsidR="00735623" w:rsidRPr="00C70E0C" w14:paraId="5594C3B3" w14:textId="77777777" w:rsidTr="00387DAD">
        <w:trPr>
          <w:trHeight w:val="340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1BEAD" w14:textId="77777777" w:rsidR="00735623" w:rsidRPr="00C70E0C" w:rsidRDefault="00735623" w:rsidP="00387DAD">
            <w:pPr>
              <w:widowControl/>
              <w:snapToGrid w:val="0"/>
              <w:spacing w:line="240" w:lineRule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ic disorder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CED0F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7.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F15D1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95</w:t>
            </w:r>
          </w:p>
        </w:tc>
      </w:tr>
      <w:tr w:rsidR="00735623" w:rsidRPr="00C70E0C" w14:paraId="15AC8B11" w14:textId="77777777" w:rsidTr="00387DAD">
        <w:trPr>
          <w:trHeight w:val="340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47C86" w14:textId="77777777" w:rsidR="00735623" w:rsidRPr="00C70E0C" w:rsidRDefault="00735623" w:rsidP="00387DAD">
            <w:pPr>
              <w:widowControl/>
              <w:snapToGrid w:val="0"/>
              <w:spacing w:line="240" w:lineRule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ppositional defiant disorder/Conduct disorder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9F9FE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2, 313.8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872E5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91, F93</w:t>
            </w:r>
          </w:p>
        </w:tc>
      </w:tr>
      <w:tr w:rsidR="00735623" w:rsidRPr="00C70E0C" w14:paraId="35A04E27" w14:textId="77777777" w:rsidTr="00387DAD">
        <w:trPr>
          <w:trHeight w:val="340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FD6C8" w14:textId="77777777" w:rsidR="00735623" w:rsidRPr="00C70E0C" w:rsidRDefault="00735623" w:rsidP="00387DAD">
            <w:pPr>
              <w:widowControl/>
              <w:snapToGrid w:val="0"/>
              <w:spacing w:line="240" w:lineRule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tism spectrum disorder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F74B2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CB9CB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84</w:t>
            </w:r>
          </w:p>
        </w:tc>
      </w:tr>
      <w:tr w:rsidR="00735623" w:rsidRPr="00C70E0C" w14:paraId="4CD7DB58" w14:textId="77777777" w:rsidTr="00387DAD">
        <w:trPr>
          <w:trHeight w:val="340"/>
        </w:trPr>
        <w:tc>
          <w:tcPr>
            <w:tcW w:w="2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E30ADA" w14:textId="77777777" w:rsidR="00735623" w:rsidRPr="00C70E0C" w:rsidRDefault="00735623" w:rsidP="00387DAD">
            <w:pPr>
              <w:widowControl/>
              <w:snapToGrid w:val="0"/>
              <w:spacing w:line="240" w:lineRule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ellectual disability</w:t>
            </w:r>
          </w:p>
        </w:tc>
        <w:tc>
          <w:tcPr>
            <w:tcW w:w="1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24417C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7-319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F1084A" w14:textId="77777777" w:rsidR="00735623" w:rsidRPr="00C70E0C" w:rsidRDefault="00735623" w:rsidP="00387DAD">
            <w:pPr>
              <w:widowControl/>
              <w:snapToGrid w:val="0"/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0E0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70-F73, F78, F79</w:t>
            </w:r>
          </w:p>
        </w:tc>
      </w:tr>
    </w:tbl>
    <w:p w14:paraId="10069E5B" w14:textId="77777777" w:rsidR="00735623" w:rsidRPr="00C70E0C" w:rsidRDefault="00735623" w:rsidP="00735623">
      <w:pPr>
        <w:snapToGrid w:val="0"/>
        <w:rPr>
          <w:rFonts w:ascii="Times New Roman" w:hAnsi="Times New Roman" w:cs="Times New Roman"/>
          <w:color w:val="FF0000"/>
        </w:rPr>
      </w:pPr>
    </w:p>
    <w:p w14:paraId="12669C7A" w14:textId="77777777" w:rsidR="00C8323C" w:rsidRDefault="00C8323C"/>
    <w:sectPr w:rsidR="00C8323C" w:rsidSect="00735623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xMTKztDAysbCwMDdT0lEKTi0uzszPAykwrAUAiLzYkCwAAAA="/>
  </w:docVars>
  <w:rsids>
    <w:rsidRoot w:val="00735623"/>
    <w:rsid w:val="006B445C"/>
    <w:rsid w:val="00735623"/>
    <w:rsid w:val="00C8323C"/>
    <w:rsid w:val="00CC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F8F4D"/>
  <w15:chartTrackingRefBased/>
  <w15:docId w15:val="{0C94A2EE-5544-47A2-BA38-095D17F0E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623"/>
    <w:pPr>
      <w:widowControl w:val="0"/>
      <w:spacing w:line="480" w:lineRule="auto"/>
    </w:pPr>
    <w:rPr>
      <w:sz w:val="24"/>
      <w:szCs w:val="24"/>
      <w:lang w:val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445C"/>
    <w:pPr>
      <w:keepNext/>
      <w:spacing w:after="0" w:line="720" w:lineRule="auto"/>
      <w:outlineLvl w:val="1"/>
    </w:pPr>
    <w:rPr>
      <w:rFonts w:asciiTheme="majorHAnsi" w:eastAsiaTheme="majorEastAsia" w:hAnsiTheme="majorHAnsi" w:cstheme="majorBidi"/>
      <w:b/>
      <w:bCs/>
      <w:sz w:val="2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semiHidden/>
    <w:rsid w:val="006B445C"/>
    <w:rPr>
      <w:rFonts w:asciiTheme="majorHAnsi" w:eastAsiaTheme="majorEastAsia" w:hAnsiTheme="majorHAnsi" w:cstheme="majorBidi"/>
      <w:b/>
      <w:bCs/>
      <w:sz w:val="2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-Shin Wu</dc:creator>
  <cp:keywords/>
  <dc:description/>
  <cp:lastModifiedBy>Chi-Shin Wu</cp:lastModifiedBy>
  <cp:revision>1</cp:revision>
  <dcterms:created xsi:type="dcterms:W3CDTF">2022-10-05T11:24:00Z</dcterms:created>
  <dcterms:modified xsi:type="dcterms:W3CDTF">2022-10-05T11:25:00Z</dcterms:modified>
</cp:coreProperties>
</file>